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4"/>
        </w:rPr>
      </w:pPr>
      <w:r>
        <w:rPr>
          <w:b/>
          <w:sz w:val="24"/>
        </w:rPr>
        <w:t xml:space="preserve">Table S1. </w:t>
      </w:r>
      <w:r>
        <w:rPr>
          <w:sz w:val="24"/>
        </w:rPr>
        <w:t xml:space="preserve">Description of the US weedy rice accessions used in the present study. </w:t>
      </w:r>
    </w:p>
    <w:tbl>
      <w:tblPr>
        <w:tblW w:w="9298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2000"/>
        <w:gridCol w:w="930"/>
        <w:gridCol w:w="2528"/>
        <w:gridCol w:w="900"/>
      </w:tblGrid>
      <w:tr>
        <w:trPr>
          <w:trHeight w:val="488" w:hRule="exact"/>
        </w:trPr>
        <w:tc>
          <w:tcPr>
            <w:tcW w:w="2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 abbreviation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ype</w:t>
            </w:r>
            <w:r>
              <w:rPr>
                <w:bCs/>
                <w:vertAlign w:val="superscript"/>
              </w:rPr>
              <w:t>c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Orig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roup</w:t>
            </w:r>
            <w:r>
              <w:rPr>
                <w:bCs/>
                <w:vertAlign w:val="superscript"/>
              </w:rPr>
              <w:t>d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O-2001-1004  [PI 653426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 xml:space="preserve">1004-0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Dunklin County, M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2001-1025 [</w:t>
            </w:r>
            <w:r>
              <w:rPr>
                <w:rFonts w:cs="AdvP92DE;Cambria" w:ascii="AdvP92DE;Cambria" w:hAnsi="AdvP92DE;Cambria"/>
              </w:rPr>
              <w:t>PI 653427</w:t>
            </w:r>
            <w:r>
              <w:rPr/>
              <w:t>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025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Clay County, 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3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2001-1081 [</w:t>
            </w:r>
            <w:r>
              <w:rPr>
                <w:rFonts w:cs="AdvP92DE;Cambria" w:ascii="AdvP92DE;Cambria" w:hAnsi="AdvP92DE;Cambria"/>
              </w:rPr>
              <w:t>PI 653428</w:t>
            </w:r>
            <w:r>
              <w:rPr/>
              <w:t>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081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Perry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2001-1091  [PI 653429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091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Poinsett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2001-1096  [PI 653430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096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Arkansas County, 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AR-2001-1196  [PI 653431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196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 xml:space="preserve">Crittenden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s-EC"/>
              </w:rPr>
              <w:t>MO-2001-1098 [</w:t>
            </w:r>
            <w:r>
              <w:rPr>
                <w:rFonts w:cs="AdvP92DE;Cambria" w:ascii="AdvP92DE;Cambria" w:hAnsi="AdvP92DE;Cambria"/>
              </w:rPr>
              <w:t>PI 653432</w:t>
            </w:r>
            <w:r>
              <w:rPr>
                <w:lang w:val="es-EC"/>
              </w:rPr>
              <w:t>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098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Gulim;??"/>
                <w:lang w:val="es-EC"/>
              </w:rPr>
              <w:t xml:space="preserve">Bollinger County, MO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AR-2001-1134  [P653434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134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Lee County, 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AR-2001-1135  [PI 653435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135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Desha County, 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AR-2001-1141  [PI 653436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141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 xml:space="preserve">Lawrence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LA-2001-1160  [PI 653437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160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Gulim;??"/>
                <w:lang w:val="es-EC"/>
              </w:rPr>
              <w:t xml:space="preserve">Morehouse Parish, L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MS-2001-1179  [PI 653438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179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Coahoma County, 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s-EC"/>
              </w:rPr>
              <w:t>LA-2001-1188 [</w:t>
            </w:r>
            <w:r>
              <w:rPr>
                <w:rFonts w:cs="AdvP92DE;Cambria" w:ascii="AdvP92DE;Cambria" w:hAnsi="AdvP92DE;Cambria"/>
              </w:rPr>
              <w:t>PI 653439</w:t>
            </w:r>
            <w:r>
              <w:rPr>
                <w:lang w:val="es-EC"/>
              </w:rPr>
              <w:t>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188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Gulim;??"/>
                <w:lang w:val="es-EC"/>
              </w:rPr>
              <w:t xml:space="preserve">East Carroll Parish, L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3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s-EC"/>
              </w:rPr>
              <w:t>AR-1994-10A  [PI 653413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0A-9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Prairie County, 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AR-1994-16B  [PI 653414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6B-9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 xml:space="preserve">Prairie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s-EC"/>
              </w:rPr>
              <w:t>AR-1994-18A  [PI 653415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8A-9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Gulim;??"/>
                <w:lang w:val="es-EC"/>
              </w:rPr>
              <w:t xml:space="preserve">Stuttgart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MS-1995-15  [PI 653416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5-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Shaw, 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AR-1996-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-9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MIX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 xml:space="preserve">Arkansas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4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MS-1996-5  [PI 653418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5-9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 xml:space="preserve">Mississippi, M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MS-1996-9  [PI 653419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9-9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Mississippi, MS</w:t>
            </w:r>
          </w:p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A-1995-LA3 [</w:t>
            </w:r>
            <w:r>
              <w:rPr>
                <w:rFonts w:cs="AdvP92DE;Cambria" w:ascii="AdvP92DE;Cambria" w:hAnsi="AdvP92DE;Cambria"/>
              </w:rPr>
              <w:t>PI653420</w:t>
            </w:r>
            <w:r>
              <w:rPr/>
              <w:t>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LA3-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Crowley, L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S-1995-MS4 [</w:t>
            </w:r>
            <w:r>
              <w:rPr>
                <w:rFonts w:cs="AdvP92DE;Cambria" w:ascii="AdvP92DE;Cambria" w:hAnsi="AdvP92DE;Cambria"/>
              </w:rPr>
              <w:t>PI653421</w:t>
            </w:r>
            <w:r>
              <w:rPr/>
              <w:t>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MS4-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MIX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  <w:lang w:val="es-EC"/>
              </w:rPr>
              <w:t>Mississippi, 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1995-StgB  [PI 653422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StgB-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Stuttgart, 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1995-StgS  [PI 653423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StgS-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Stuttgart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X-1995-TX4 [</w:t>
            </w:r>
            <w:r>
              <w:rPr>
                <w:rFonts w:cs="AdvP92DE;Cambria" w:ascii="AdvP92DE;Cambria" w:hAnsi="AdvP92DE;Cambria"/>
              </w:rPr>
              <w:t>PI653424</w:t>
            </w:r>
            <w:r>
              <w:rPr/>
              <w:t>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TX4-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Katy, TX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3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2001-100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001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 xml:space="preserve">Cross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AR-2002-100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002-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 xml:space="preserve">Independence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AR-2002-100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005-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 xml:space="preserve">Faulkner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AR-2001-104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042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 xml:space="preserve">Jefferson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A-2001-104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047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Gulim;??"/>
              </w:rPr>
              <w:t xml:space="preserve">Morehouse Parish, L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O-2002-107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073-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 xml:space="preserve">Butler County, MO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MS-2002-109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092-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BR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 xml:space="preserve">Coahoma County, M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AR-2001-111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111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 xml:space="preserve">Woodruff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LA-2001-119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190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Gulim;??"/>
                <w:lang w:val="es-EC"/>
              </w:rPr>
              <w:t xml:space="preserve">East Carroll Parish, L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MO-2001-119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199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Ripley County, M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O-2002-130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300-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R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Dunklin County, MO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O-2002-134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344-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Stoddard County, MO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PrairieCoShort_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PrairieCoShort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Prairie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PrairieCoTall_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PrairieCoTall1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Prairie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PrairieCoTall_1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PrairieCoTall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Prairie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PrairieCoTall_1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PrairieCoTall1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Prairie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A-1995-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2-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Crowley, LA,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A-1995-1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3-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Crowley, LA,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A-1995-1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4-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Crowley, LA,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S-1996-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-9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Mississippi, M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2002-5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51-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MIX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4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2004-1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A-0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MIX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Amagon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5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2001-118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183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 xml:space="preserve">ChiCot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MS-2002-116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166-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Coahoma County, 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AR-2001-110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107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 xml:space="preserve">Cross County, AR,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MO-2002-12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210-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rFonts w:eastAsia="Times New Roman;±_¸2"/>
                <w:lang w:val="es-EC"/>
              </w:rPr>
              <w:t xml:space="preserve"> </w:t>
            </w:r>
            <w:r>
              <w:rPr>
                <w:lang w:val="es-EC"/>
              </w:rPr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</w:rPr>
              <w:t xml:space="preserve">Dunklin County, MO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s-EC"/>
              </w:rPr>
            </w:pPr>
            <w:r>
              <w:rPr>
                <w:lang w:val="es-EC"/>
              </w:rPr>
              <w:t>LA-2002-121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s-EC"/>
              </w:rPr>
              <w:t>1214-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Gulim;??"/>
                <w:lang w:val="es-EC"/>
              </w:rPr>
              <w:t xml:space="preserve">East Carroll Parish, L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3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O-2001-116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163-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  <w:lang w:val="es-EC"/>
              </w:rPr>
              <w:t xml:space="preserve">Morehouse County, MO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  <w:lang w:val="es-EC"/>
              </w:rPr>
            </w:pPr>
            <w:r>
              <w:rPr>
                <w:rFonts w:eastAsia="Gulim;??"/>
                <w:lang w:val="es-EC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2002-112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120-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R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St. Francis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O-2002-133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333-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SH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Stoddard County, M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2002-120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1202-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Jefferson County, A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1</w:t>
            </w:r>
          </w:p>
        </w:tc>
      </w:tr>
      <w:tr>
        <w:trPr>
          <w:trHeight w:val="289" w:hRule="exac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2002-2-pot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2pot1-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BHA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Jackson County, 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2</w:t>
            </w:r>
          </w:p>
        </w:tc>
      </w:tr>
      <w:tr>
        <w:trPr>
          <w:trHeight w:val="289" w:hRule="exact"/>
        </w:trPr>
        <w:tc>
          <w:tcPr>
            <w:tcW w:w="2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R-2002-2-pot21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2pot21-0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;±_¸2"/>
              </w:rPr>
              <w:t xml:space="preserve"> </w:t>
            </w:r>
            <w:r>
              <w:rPr/>
              <w:t>MIX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 xml:space="preserve">Lawrence County, AR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Gulim;??"/>
              </w:rPr>
            </w:pPr>
            <w:r>
              <w:rPr>
                <w:rFonts w:eastAsia="Gulim;??"/>
              </w:rPr>
              <w:t>5</w:t>
            </w:r>
          </w:p>
        </w:tc>
      </w:tr>
    </w:tbl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</w:r>
    </w:p>
    <w:p>
      <w:pPr>
        <w:pStyle w:val="Normal"/>
        <w:jc w:val="both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 USDA-ARS DBNRRC red rice accession numbers (Gealy et al., 2009) and PI numbers in Germplasm Resources Information Network (GRIN: http://www.ars-grin.gov/npgs/) when available.</w:t>
      </w:r>
    </w:p>
    <w:p>
      <w:pPr>
        <w:pStyle w:val="Normal"/>
        <w:jc w:val="both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  Accession abbreviation:  code number-year designation (e.g. abbreviation for ‘MO-2001-1004’ = ‘1004-01’).</w:t>
      </w:r>
    </w:p>
    <w:p>
      <w:pPr>
        <w:pStyle w:val="Normal"/>
        <w:jc w:val="both"/>
        <w:rPr>
          <w:sz w:val="24"/>
        </w:rPr>
      </w:pPr>
      <w:r>
        <w:rPr>
          <w:sz w:val="24"/>
          <w:vertAlign w:val="superscript"/>
        </w:rPr>
        <w:t>c</w:t>
      </w:r>
      <w:r>
        <w:rPr>
          <w:sz w:val="24"/>
        </w:rPr>
        <w:t xml:space="preserve">  SH: Strawhull awnless, BHA: Blackhull awned, BR: Brownhull awned, MIX: presumed crop-weed hybrid progenies; these designations were derived from the population structure analysis of US weedy rice using genome-wide STS marker (Reagon et al., 2010).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  <w:vertAlign w:val="superscript"/>
        </w:rPr>
        <w:t>d</w:t>
      </w:r>
      <w:r>
        <w:rPr>
          <w:sz w:val="24"/>
        </w:rPr>
        <w:t xml:space="preserve"> Group name for weedy rice accessions were described in Figure 1.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±_¸2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dvP92DE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±_¸2" w:hAnsi="Times New Roman;±_¸2" w:eastAsia="宋体" w:cs="Times New Roman;±_¸2"/>
      <w:color w:val="auto"/>
      <w:sz w:val="20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7:05:00Z</dcterms:created>
  <dc:creator> </dc:creator>
  <dc:description/>
  <cp:keywords/>
  <dc:language>en-US</dc:language>
  <cp:lastModifiedBy>Christmas Beth</cp:lastModifiedBy>
  <dcterms:modified xsi:type="dcterms:W3CDTF">2011-09-29T17:05:00Z</dcterms:modified>
  <cp:revision>2</cp:revision>
  <dc:subject/>
  <dc:title>Table S1</dc:title>
</cp:coreProperties>
</file>